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9E7" w:rsidRPr="005B49E7" w:rsidRDefault="00DE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E0AE0">
        <w:rPr>
          <w:rFonts w:ascii="Times New Roman" w:hAnsi="Times New Roman" w:cs="Times New Roman"/>
        </w:rPr>
        <w:t>2</w:t>
      </w:r>
      <w:r w:rsidR="00C7589C">
        <w:rPr>
          <w:rFonts w:ascii="Times New Roman" w:hAnsi="Times New Roman" w:cs="Times New Roman"/>
        </w:rPr>
        <w:t xml:space="preserve"> Table</w:t>
      </w:r>
      <w:r w:rsidR="005B49E7" w:rsidRPr="005B49E7">
        <w:rPr>
          <w:rFonts w:ascii="Times New Roman" w:hAnsi="Times New Roman" w:cs="Times New Roman"/>
        </w:rPr>
        <w:t>.  Genes changed in same direction in all EBV</w:t>
      </w:r>
      <w:r w:rsidR="005B49E7" w:rsidRPr="004E7E97">
        <w:rPr>
          <w:rFonts w:ascii="Times New Roman" w:hAnsi="Times New Roman" w:cs="Times New Roman"/>
          <w:vertAlign w:val="superscript"/>
        </w:rPr>
        <w:t>+</w:t>
      </w:r>
      <w:r w:rsidR="005B49E7" w:rsidRPr="005B49E7">
        <w:rPr>
          <w:rFonts w:ascii="Times New Roman" w:hAnsi="Times New Roman" w:cs="Times New Roman"/>
        </w:rPr>
        <w:t xml:space="preserve"> </w:t>
      </w:r>
      <w:r w:rsidR="00551DCC">
        <w:rPr>
          <w:rFonts w:ascii="Times New Roman" w:hAnsi="Times New Roman" w:cs="Times New Roman"/>
        </w:rPr>
        <w:t>samples</w:t>
      </w:r>
      <w:r w:rsidR="005B49E7" w:rsidRPr="005B49E7">
        <w:rPr>
          <w:rFonts w:ascii="Times New Roman" w:hAnsi="Times New Roman" w:cs="Times New Roman"/>
        </w:rPr>
        <w:t xml:space="preserve"> as compared to EBV</w:t>
      </w:r>
      <w:r w:rsidR="005B49E7" w:rsidRPr="004E7E97">
        <w:rPr>
          <w:rFonts w:ascii="Times New Roman" w:hAnsi="Times New Roman" w:cs="Times New Roman"/>
          <w:vertAlign w:val="superscript"/>
        </w:rPr>
        <w:t>-</w:t>
      </w:r>
      <w:r w:rsidR="005B49E7" w:rsidRPr="005B49E7">
        <w:rPr>
          <w:rFonts w:ascii="Times New Roman" w:hAnsi="Times New Roman" w:cs="Times New Roman"/>
        </w:rPr>
        <w:t xml:space="preserve"> </w:t>
      </w:r>
      <w:r w:rsidR="00551DCC">
        <w:rPr>
          <w:rFonts w:ascii="Times New Roman" w:hAnsi="Times New Roman" w:cs="Times New Roman"/>
        </w:rPr>
        <w:t>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5B49E7" w:rsidRPr="005B49E7" w:rsidTr="00E15C99">
        <w:tc>
          <w:tcPr>
            <w:tcW w:w="2065" w:type="dxa"/>
          </w:tcPr>
          <w:p w:rsidR="005B49E7" w:rsidRPr="005B49E7" w:rsidRDefault="005B49E7" w:rsidP="00551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Genes upregulated in all EBV</w:t>
            </w:r>
            <w:r w:rsidRPr="004E7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1DCC">
              <w:rPr>
                <w:rFonts w:ascii="Times New Roman" w:hAnsi="Times New Roman" w:cs="Times New Roman"/>
                <w:sz w:val="20"/>
                <w:szCs w:val="20"/>
              </w:rPr>
              <w:t>samples*</w:t>
            </w:r>
          </w:p>
        </w:tc>
        <w:tc>
          <w:tcPr>
            <w:tcW w:w="7285" w:type="dxa"/>
          </w:tcPr>
          <w:p w:rsidR="005B49E7" w:rsidRPr="005B49E7" w:rsidRDefault="005B49E7" w:rsidP="00E1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ACD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CTR1B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CTR6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KR7A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NKRD39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P1B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EX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RIH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RL2BP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TP6V1F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AXIN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BCL7B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BTBD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11orf84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C353CD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AND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ASP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ASP8AP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CHCR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CNT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CT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CHERP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CHST14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LSPN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MAS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OPS6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S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CSNK1G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STF2T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UEDC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CXorf38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DHX30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DNA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DNAJC14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DUSP14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DYNC1LI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EDC3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EDC4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ELAC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EMD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EPB41L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EXOC3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FAM131A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FAM49B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FLOT2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FN3KRP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FRMD8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FXR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GALK1</w:t>
            </w:r>
            <w:r w:rsidR="0057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3B78" w:rsidRPr="00C353CD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GATSL2</w:t>
            </w:r>
            <w:r w:rsidR="00C35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53CD" w:rsidRPr="00C353CD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GDF1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GIT1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GPSM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GRINA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GTF2H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HDGFRP2</w:t>
            </w:r>
            <w:r w:rsidR="00C35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53CD" w:rsidRPr="00C353C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HPS5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ICMT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IL10RB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ISG20L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KHDRBS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KIF2A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, KPNA6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LANCL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LINC00094</w:t>
            </w:r>
            <w:r w:rsidR="00C35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53CD" w:rsidRPr="00C353CD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LLGL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LMNB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LRRC6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LRWD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MAP1S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AP4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B21D1</w:t>
            </w:r>
            <w:r w:rsidR="00C35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53CD" w:rsidRPr="00C353CD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MCM6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EAF6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ETAP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MEX3D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FAP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GRN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LLT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SH6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TFMT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MTRF1L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MYBL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NAA25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C353C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C353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ACC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CAPD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CK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NDUFB4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NF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FE2L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GRN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IPSNAP1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NPLOC4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NUP6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OAZ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ORAI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ARPBP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EA15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PELI3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HF1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HLPP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HTF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LEKHA8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LEKHM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OLDIP2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OM121C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OMZP3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PP1CA</w:t>
            </w:r>
            <w:r w:rsidR="00043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59E" w:rsidRPr="00B23E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PP1R9B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PQLC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PRKAC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PTBP3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RAF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RAR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REPIN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RIC8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RPUSD3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RRM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SAMD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P130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PHS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BP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C25A1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SLX4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MARCB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MARCC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MARCD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SNAP47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PATS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T13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UZ1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SZRD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BC1D24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BC1D25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CF19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IMM17B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IMM8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K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MEM106C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MEM206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OR1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PST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RAFD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M37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RRAP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TSHZ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TL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TTLL4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BAP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UBE2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UBFD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UBL4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UBQLN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BXN4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CK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CK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NC119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NC45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UPF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VOPP1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WBSCR16</w:t>
            </w:r>
            <w:r w:rsidR="00B23E65"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 (1.7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XRCC5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 (1.6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ZC3H18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>ZNF282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1.5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ZNF286A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  <w:r w:rsidRPr="00B23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B49E7">
              <w:rPr>
                <w:rFonts w:ascii="Times New Roman" w:hAnsi="Times New Roman" w:cs="Times New Roman"/>
                <w:sz w:val="20"/>
                <w:szCs w:val="20"/>
              </w:rPr>
              <w:t xml:space="preserve"> ZNF746</w:t>
            </w:r>
            <w:r w:rsidR="00CF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F41" w:rsidRPr="00B23E65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</w:tr>
      <w:tr w:rsidR="005B49E7" w:rsidTr="00E15C99">
        <w:tc>
          <w:tcPr>
            <w:tcW w:w="2065" w:type="dxa"/>
          </w:tcPr>
          <w:p w:rsidR="005B49E7" w:rsidRDefault="005B49E7" w:rsidP="00E15C99"/>
        </w:tc>
        <w:tc>
          <w:tcPr>
            <w:tcW w:w="7285" w:type="dxa"/>
          </w:tcPr>
          <w:p w:rsidR="005B49E7" w:rsidRDefault="005B49E7" w:rsidP="00E15C99"/>
        </w:tc>
      </w:tr>
      <w:tr w:rsidR="005B49E7" w:rsidTr="00DE7F5F">
        <w:trPr>
          <w:trHeight w:val="2186"/>
        </w:trPr>
        <w:tc>
          <w:tcPr>
            <w:tcW w:w="2065" w:type="dxa"/>
          </w:tcPr>
          <w:p w:rsidR="005B49E7" w:rsidRPr="00DE7F5F" w:rsidRDefault="005B49E7" w:rsidP="00551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Genes down regulated in all EBV</w:t>
            </w:r>
            <w:r w:rsidRPr="004E7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1DCC">
              <w:rPr>
                <w:rFonts w:ascii="Times New Roman" w:hAnsi="Times New Roman" w:cs="Times New Roman"/>
                <w:sz w:val="20"/>
                <w:szCs w:val="20"/>
              </w:rPr>
              <w:t>samples*</w:t>
            </w:r>
          </w:p>
        </w:tc>
        <w:tc>
          <w:tcPr>
            <w:tcW w:w="7285" w:type="dxa"/>
          </w:tcPr>
          <w:p w:rsidR="005B49E7" w:rsidRPr="00DE7F5F" w:rsidRDefault="005B49E7" w:rsidP="00E1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ALDH3A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8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LDH3A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.8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RHGEF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3.0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TF7IP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3.6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TP6V0E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.7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TP8A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2.1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AUP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.5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BACE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2.5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14orf79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.7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CAPN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.5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APN8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7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EACAM5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8.6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EACAM6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8.5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KMT1A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8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LMN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5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TAGE5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 xml:space="preserve"> (-3.1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TSE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11.0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XCL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2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CYSTM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4.8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DGKD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2.2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EFNB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513A6B">
              <w:rPr>
                <w:rFonts w:ascii="Times New Roman" w:hAnsi="Times New Roman" w:cs="Times New Roman"/>
                <w:sz w:val="18"/>
                <w:szCs w:val="18"/>
              </w:rPr>
              <w:t>(-2.4)</w:t>
            </w:r>
            <w:r w:rsidRPr="00513A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EGLN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ELF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FAM83E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6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FGF18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2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FUCA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3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FUT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7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GALNT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2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GAS6-AS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2.1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GATA6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4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GMDS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2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GRB14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IZUMO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9.4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KCNE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2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KRT6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5.3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LCN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3.4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LGALS4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LIPH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8.6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LYZ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6.2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MAMSTR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5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MECOM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MLPH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8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MSLN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8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MUC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1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MUC20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8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NTN4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PALD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4.8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PGC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41.0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POF1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5.8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POLD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PPI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PTPRH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3.4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RNF144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4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RPL37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1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100P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5.4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CEL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6.6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ERPINA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H3BGRL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4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LC9A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6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LPI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2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ORBS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3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STXBP2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3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TBC1D4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6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FF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0.2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TMEM181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6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MPRSS3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 (-51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TMSB4X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8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NFSF13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9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PMT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3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RIM24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5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TRIM36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8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>UNC13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1.7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VILL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4.8)</w:t>
            </w:r>
            <w:r w:rsidRPr="00841D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E7F5F">
              <w:rPr>
                <w:rFonts w:ascii="Times New Roman" w:hAnsi="Times New Roman" w:cs="Times New Roman"/>
                <w:sz w:val="20"/>
                <w:szCs w:val="20"/>
              </w:rPr>
              <w:t xml:space="preserve"> ZG16B</w:t>
            </w:r>
            <w:r w:rsidR="00490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160" w:rsidRPr="00841DA4">
              <w:rPr>
                <w:rFonts w:ascii="Times New Roman" w:hAnsi="Times New Roman" w:cs="Times New Roman"/>
                <w:sz w:val="18"/>
                <w:szCs w:val="18"/>
              </w:rPr>
              <w:t>(-2.6)</w:t>
            </w:r>
          </w:p>
        </w:tc>
      </w:tr>
    </w:tbl>
    <w:p w:rsidR="005B49E7" w:rsidRPr="00551DCC" w:rsidRDefault="00551DCC" w:rsidP="00551DCC">
      <w:pPr>
        <w:rPr>
          <w:rFonts w:ascii="Times New Roman" w:hAnsi="Times New Roman" w:cs="Times New Roman"/>
          <w:sz w:val="18"/>
          <w:szCs w:val="18"/>
        </w:rPr>
      </w:pPr>
      <w:r w:rsidRPr="00551DCC">
        <w:rPr>
          <w:rFonts w:ascii="Times New Roman" w:hAnsi="Times New Roman" w:cs="Times New Roman"/>
          <w:sz w:val="18"/>
          <w:szCs w:val="18"/>
        </w:rPr>
        <w:t>*fold change listed i</w:t>
      </w:r>
      <w:r>
        <w:rPr>
          <w:rFonts w:ascii="Times New Roman" w:hAnsi="Times New Roman" w:cs="Times New Roman"/>
          <w:sz w:val="18"/>
          <w:szCs w:val="18"/>
        </w:rPr>
        <w:t>s AGS-EBV tumor vs AGS tumor, but the same trend is seen in the EBV</w:t>
      </w:r>
      <w:r w:rsidRPr="00551DCC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cell lines and NPC</w:t>
      </w:r>
    </w:p>
    <w:sectPr w:rsidR="005B49E7" w:rsidRPr="0055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75946"/>
    <w:multiLevelType w:val="hybridMultilevel"/>
    <w:tmpl w:val="7A6E5058"/>
    <w:lvl w:ilvl="0" w:tplc="8A8812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5A8"/>
    <w:rsid w:val="0004359E"/>
    <w:rsid w:val="00490160"/>
    <w:rsid w:val="004E7E97"/>
    <w:rsid w:val="004F5ACC"/>
    <w:rsid w:val="00513A6B"/>
    <w:rsid w:val="00551DCC"/>
    <w:rsid w:val="00573B78"/>
    <w:rsid w:val="005B4908"/>
    <w:rsid w:val="005B49E7"/>
    <w:rsid w:val="00825D48"/>
    <w:rsid w:val="00841DA4"/>
    <w:rsid w:val="008D25A8"/>
    <w:rsid w:val="00B23E65"/>
    <w:rsid w:val="00C353CD"/>
    <w:rsid w:val="00C7589C"/>
    <w:rsid w:val="00CF7F41"/>
    <w:rsid w:val="00D77941"/>
    <w:rsid w:val="00DE7F5F"/>
    <w:rsid w:val="00EE0AE0"/>
    <w:rsid w:val="00FD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4B18"/>
  <w15:chartTrackingRefBased/>
  <w15:docId w15:val="{BB5854FD-AC5F-4DFF-AB75-3D06AA24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1D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10</cp:revision>
  <dcterms:created xsi:type="dcterms:W3CDTF">2019-08-22T15:41:00Z</dcterms:created>
  <dcterms:modified xsi:type="dcterms:W3CDTF">2019-08-26T12:25:00Z</dcterms:modified>
</cp:coreProperties>
</file>